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. Distribution of HIV/syphilis prevalence datasets and sample sizes between subgroups and the four three-year study periods.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516"/>
        <w:gridCol w:w="1668"/>
        <w:gridCol w:w="1420"/>
        <w:gridCol w:w="1524"/>
        <w:gridCol w:w="1521"/>
        <w:gridCol w:w="1658"/>
        <w:gridCol w:w="1527"/>
        <w:gridCol w:w="1641"/>
      </w:tblGrid>
      <w:tr>
        <w:trPr/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  </w:t>
            </w:r>
          </w:p>
        </w:tc>
        <w:tc>
          <w:tcPr>
            <w:tcW w:w="31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2</w:t>
            </w:r>
          </w:p>
        </w:tc>
        <w:tc>
          <w:tcPr>
            <w:tcW w:w="29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5</w:t>
            </w:r>
          </w:p>
        </w:tc>
        <w:tc>
          <w:tcPr>
            <w:tcW w:w="31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8</w:t>
            </w:r>
          </w:p>
        </w:tc>
        <w:tc>
          <w:tcPr>
            <w:tcW w:w="316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1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gro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 dataset (total sample size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yphilis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set (total sample size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 dataset (total sample size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philis dataset (total sample size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 dataset (total sample size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philis dataset (total sample size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 dataset (total sample size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philis dataset (total sample size)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nguage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6155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615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30096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3009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 (7237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 (7215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53017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52905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lish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505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50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9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9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446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446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4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43)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ize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20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25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25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548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54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441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441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3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311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–40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13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13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1761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1761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2423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2423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11567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11638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40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3276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327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1628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162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48183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4796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409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40799)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location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tertainment Venu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006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00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1948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1948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(68528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(6830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51336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51224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education Center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5149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514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693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693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650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650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90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90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505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50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4376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437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803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80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13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134)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ographical location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Chi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205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205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11991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1199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2342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2320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30287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30284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hi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823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82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4932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493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1546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1546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0898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0716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west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505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50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948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94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1021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1021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535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606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Chi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387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38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2698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269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638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640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east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62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6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47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47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4788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478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447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447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west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17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17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856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85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216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21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392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392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Chin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946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94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420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420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1803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1803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6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663)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design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udi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6238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623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3079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3079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 (73318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 (7309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53420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53308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422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42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3514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3514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440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440)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ing methods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stage sampling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81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8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776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77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1774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1774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937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9197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venience sampling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6479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647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2866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2866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 (5809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 (5787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3404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34119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D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snowball sampling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354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35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00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00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432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432)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 testing method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firmatory test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5973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2696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 (6831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48455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thod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8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2591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2158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365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specified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03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242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635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3040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66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philis testing method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||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ponemal test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530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1021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3979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28436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treponemal test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74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1917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3234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22922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specified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0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40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447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-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2390)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verall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666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666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3079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3079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 (7683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 (7661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53860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keepNext w:val="tru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53748)</w:t>
            </w:r>
          </w:p>
        </w:tc>
      </w:tr>
    </w:tbl>
    <w:p>
      <w:pPr>
        <w:pStyle w:val="Style1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Comprising “Unspecified (6), Entertainment Venues and Reeducation Centers (6), Medical Institutions (1), Reeducation Centers and STD Clinics (1) and STD Clinics (1)”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黑体;SimHei" w:cs="Times New Roman" w:ascii="Times New Roman" w:hAnsi="Times New Roman"/>
          <w:sz w:val="20"/>
          <w:szCs w:val="20"/>
        </w:rPr>
        <w:t>Comprising “Cohort Study (1) and Intervention Study (8)”.</w:t>
      </w:r>
    </w:p>
    <w:p>
      <w:pPr>
        <w:pStyle w:val="Normal"/>
        <w:rPr>
          <w:rFonts w:ascii="Times New Roman" w:hAnsi="Times New Roman" w:eastAsia="黑体;SimHei" w:cs="Times New Roman"/>
          <w:sz w:val="20"/>
          <w:szCs w:val="20"/>
        </w:rPr>
      </w:pPr>
      <w:r>
        <w:rPr>
          <w:rFonts w:eastAsia="仿宋_GB2312" w:cs="Times New Roman" w:ascii="Times New Roman" w:hAnsi="Times New Roman"/>
          <w:vertAlign w:val="superscript"/>
        </w:rPr>
        <w:t>‡</w:t>
      </w:r>
      <w:r>
        <w:rPr>
          <w:rFonts w:eastAsia="黑体;SimHei" w:cs="Times New Roman" w:ascii="Times New Roman" w:hAnsi="Times New Roman"/>
          <w:sz w:val="20"/>
          <w:szCs w:val="20"/>
        </w:rPr>
        <w:t xml:space="preserve">RDS: </w:t>
      </w:r>
      <w:r>
        <w:rPr>
          <w:rFonts w:eastAsia="黑体;SimHei" w:cs="Times New Roman" w:ascii="Times New Roman" w:hAnsi="Times New Roman"/>
          <w:sz w:val="20"/>
          <w:szCs w:val="20"/>
        </w:rPr>
        <w:t>Respondent Driven Sampling.</w:t>
      </w:r>
    </w:p>
    <w:p>
      <w:pPr>
        <w:pStyle w:val="Normal"/>
        <w:rPr>
          <w:rFonts w:ascii="Times New Roman" w:hAnsi="Times New Roman" w:eastAsia="仿宋_GB2312" w:cs="Times New Roman"/>
        </w:rPr>
      </w:pPr>
      <w:r>
        <w:rPr>
          <w:rFonts w:eastAsia="仿宋_GB2312" w:cs="Times New Roman" w:ascii="Times New Roman" w:hAnsi="Times New Roman"/>
          <w:vertAlign w:val="superscript"/>
        </w:rPr>
        <w:t>§</w:t>
      </w:r>
      <w:r>
        <w:rPr>
          <w:rFonts w:eastAsia="黑体;SimHei" w:cs="Times New Roman" w:ascii="Times New Roman" w:hAnsi="Times New Roman"/>
          <w:sz w:val="20"/>
          <w:szCs w:val="20"/>
        </w:rPr>
        <w:t>Sorted into three groups: Confirmatory tests (ELISA + Western blot, ELISA-1 + ELISA-2, ELISA-1 + ELISA-2 + Western blot, Immunocolloidal gold + Western blot, ELISA + Immunocolloidal gold + Western blot); Single method (single ELISA); and Unspecified (exact methods not presented although diagnosis of HIV infection based on positive serological tests).</w:t>
      </w:r>
    </w:p>
    <w:p>
      <w:pPr>
        <w:pStyle w:val="Normal"/>
        <w:rPr/>
      </w:pPr>
      <w:r>
        <w:rPr>
          <w:rFonts w:eastAsia="仿宋_GB2312" w:cs="Times New Roman" w:ascii="Times New Roman" w:hAnsi="Times New Roman"/>
          <w:vertAlign w:val="superscript"/>
        </w:rPr>
        <w:t>||</w:t>
      </w:r>
      <w:r>
        <w:rPr>
          <w:rFonts w:eastAsia="黑体;SimHei" w:cs="Times New Roman" w:ascii="Times New Roman" w:hAnsi="Times New Roman"/>
          <w:sz w:val="20"/>
          <w:szCs w:val="20"/>
        </w:rPr>
        <w:t>Sorted into three groups: Treponemal tests (</w:t>
      </w:r>
      <w:r>
        <w:rPr>
          <w:rFonts w:eastAsia="黑体;SimHei" w:cs="Times New Roman" w:ascii="Times New Roman" w:hAnsi="Times New Roman"/>
          <w:i/>
          <w:sz w:val="20"/>
          <w:szCs w:val="20"/>
        </w:rPr>
        <w:t>Treponema pallidum</w:t>
      </w:r>
      <w:r>
        <w:rPr>
          <w:rFonts w:eastAsia="黑体;SimHei" w:cs="Times New Roman" w:ascii="Times New Roman" w:hAnsi="Times New Roman"/>
          <w:sz w:val="20"/>
          <w:szCs w:val="20"/>
        </w:rPr>
        <w:t xml:space="preserve"> particle agglutination assay – TPPA, Enzyme-Linked Immuno Sorbent Assay – ELISA, </w:t>
      </w:r>
      <w:r>
        <w:rPr>
          <w:rFonts w:eastAsia="黑体;SimHei" w:cs="Times New Roman" w:ascii="Times New Roman" w:hAnsi="Times New Roman"/>
          <w:i/>
          <w:sz w:val="20"/>
          <w:szCs w:val="20"/>
        </w:rPr>
        <w:t>Treponema pallidum</w:t>
      </w:r>
      <w:r>
        <w:rPr>
          <w:rFonts w:eastAsia="黑体;SimHei" w:cs="Times New Roman" w:ascii="Times New Roman" w:hAnsi="Times New Roman"/>
          <w:sz w:val="20"/>
          <w:szCs w:val="20"/>
        </w:rPr>
        <w:t xml:space="preserve"> hemagglutination assay – TPHA, Immunocolloidal gold); Nontreponemal tests (Rapid plasma reagin – RPR, Toluidine red unheated serum test – TRUST, Unheated serum reagin – USR); and Unspecified (exact methods not presented although diagnosis of syphilis infection based on positive serological tests)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7"/>
    <w:next w:val="Style17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15:00Z</dcterms:created>
  <dc:creator>yangzongxing</dc:creator>
  <dc:description/>
  <cp:keywords/>
  <dc:language>en-US</dc:language>
  <cp:lastModifiedBy>yangzongxing</cp:lastModifiedBy>
  <dcterms:modified xsi:type="dcterms:W3CDTF">2013-08-04T08:05:00Z</dcterms:modified>
  <cp:revision>7</cp:revision>
  <dc:subject/>
  <dc:title>Table S76</dc:title>
</cp:coreProperties>
</file>